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02A" w:rsidRDefault="00AD002A" w:rsidP="00AD002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 Table</w:t>
      </w:r>
      <w:r w:rsidRPr="006B2D97">
        <w:rPr>
          <w:rFonts w:ascii="Times New Roman" w:hAnsi="Times New Roman" w:cs="Times New Roman"/>
          <w:b/>
          <w:sz w:val="24"/>
          <w:szCs w:val="24"/>
        </w:rPr>
        <w:t xml:space="preserve">: Sensitivity analysis – </w:t>
      </w:r>
      <w:r>
        <w:rPr>
          <w:rFonts w:ascii="Times New Roman" w:hAnsi="Times New Roman" w:cs="Times New Roman"/>
          <w:b/>
          <w:sz w:val="24"/>
          <w:szCs w:val="24"/>
        </w:rPr>
        <w:t xml:space="preserve">Hazard ratios for infection-related hospitalisations with and without a concurrent diagnosis of asthma and/or wheeze, Western Australia data </w:t>
      </w:r>
    </w:p>
    <w:tbl>
      <w:tblPr>
        <w:tblW w:w="9923" w:type="dxa"/>
        <w:tblLayout w:type="fixed"/>
        <w:tblLook w:val="04A0" w:firstRow="1" w:lastRow="0" w:firstColumn="1" w:lastColumn="0" w:noHBand="0" w:noVBand="1"/>
      </w:tblPr>
      <w:tblGrid>
        <w:gridCol w:w="2977"/>
        <w:gridCol w:w="2410"/>
        <w:gridCol w:w="2268"/>
        <w:gridCol w:w="2268"/>
      </w:tblGrid>
      <w:tr w:rsidR="00AD002A" w:rsidRPr="00CD1EC5" w:rsidTr="00A55EC2">
        <w:trPr>
          <w:trHeight w:val="7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9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2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estern Australia specific estimates</w:t>
            </w:r>
          </w:p>
        </w:tc>
      </w:tr>
      <w:tr w:rsidR="00AD002A" w:rsidRPr="00CD1EC5" w:rsidTr="00A55EC2">
        <w:trPr>
          <w:trHeight w:val="7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6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fection-related hospitalis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</w:t>
            </w:r>
            <w:r w:rsidRPr="00502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with asthma/wheez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2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Infection-related hospitalisations </w:t>
            </w:r>
            <w:r w:rsidRPr="00502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ithout asthma/wheez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63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br/>
              <w:t>All infection-related hospitalisation</w:t>
            </w:r>
            <w:r w:rsidRPr="00502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</w:t>
            </w:r>
          </w:p>
        </w:tc>
      </w:tr>
      <w:tr w:rsidR="00AD002A" w:rsidRPr="00CD1EC5" w:rsidTr="00A55EC2">
        <w:trPr>
          <w:trHeight w:val="382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2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 of birt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2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djusted HR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2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djusted HR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02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djusted HR (95% CI)</w:t>
            </w:r>
          </w:p>
        </w:tc>
      </w:tr>
      <w:tr w:rsidR="00AD002A" w:rsidRPr="00CD1EC5" w:rsidTr="00A55EC2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2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agin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2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2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2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</w:t>
            </w:r>
          </w:p>
        </w:tc>
      </w:tr>
      <w:tr w:rsidR="00AD002A" w:rsidRPr="00CD1EC5" w:rsidTr="00A55EC2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2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y caesare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2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5 (1.10-1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2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2 (1.10-1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2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2 (1.10-1.13)</w:t>
            </w:r>
          </w:p>
        </w:tc>
      </w:tr>
      <w:tr w:rsidR="00AD002A" w:rsidRPr="00CD1EC5" w:rsidTr="00A55EC2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2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ergency caesare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e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2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7 (1.10-1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2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1 (1.08-1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2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1 (1.09-1.13)</w:t>
            </w:r>
          </w:p>
        </w:tc>
      </w:tr>
      <w:tr w:rsidR="00AD002A" w:rsidRPr="00CD1EC5" w:rsidTr="00A55EC2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2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lective caesare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ec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2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4 (1.08-1.2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2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4 (1.12-1.1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002A" w:rsidRPr="005021AA" w:rsidRDefault="00AD002A" w:rsidP="00A55E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021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3 (1.11-1.15)</w:t>
            </w:r>
          </w:p>
        </w:tc>
      </w:tr>
    </w:tbl>
    <w:p w:rsidR="00AD002A" w:rsidRDefault="00AD002A" w:rsidP="00AD00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AD002A" w:rsidRDefault="00AD002A" w:rsidP="00AD00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All other infection-related hospitalisation excluded from the analyses.</w:t>
      </w:r>
    </w:p>
    <w:p w:rsidR="00AD002A" w:rsidRDefault="00AD002A" w:rsidP="00AD002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thma was identified with ICD-10 code J45; wheeze was identified with ICD-10 code R06.2.</w:t>
      </w:r>
    </w:p>
    <w:p w:rsidR="00AD002A" w:rsidRDefault="00AD002A" w:rsidP="00AD002A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</w:pPr>
      <w:r>
        <w:rPr>
          <w:rFonts w:ascii="Times New Roman" w:hAnsi="Times New Roman" w:cs="Times New Roman"/>
          <w:sz w:val="20"/>
          <w:szCs w:val="20"/>
        </w:rPr>
        <w:t xml:space="preserve">Estimates are from recurrent events models fitted for total time. Models adjusted 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for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:</w:t>
      </w:r>
      <w:r w:rsidRPr="00CD1EC5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sex, gestational age, birth weigh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z-score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, smoking during pregnancy, maternal age at birth, parity, area level deprivation, birth year,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medical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indication for type of delivery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,</w:t>
      </w:r>
      <w:r w:rsidRPr="00F13A44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 xml:space="preserve"> and season of birth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.</w:t>
      </w:r>
    </w:p>
    <w:p w:rsidR="00F14DC2" w:rsidRPr="00AD002A" w:rsidRDefault="00F14DC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14DC2" w:rsidRPr="00AD002A" w:rsidSect="00AD002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02A"/>
    <w:rsid w:val="00AD002A"/>
    <w:rsid w:val="00F1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3622CB-BCAD-4B2D-BB36-4EB6D444A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0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iller</dc:creator>
  <cp:keywords/>
  <dc:description/>
  <cp:lastModifiedBy>Jessica Miller</cp:lastModifiedBy>
  <cp:revision>1</cp:revision>
  <dcterms:created xsi:type="dcterms:W3CDTF">2020-10-03T06:57:00Z</dcterms:created>
  <dcterms:modified xsi:type="dcterms:W3CDTF">2020-10-03T06:58:00Z</dcterms:modified>
</cp:coreProperties>
</file>